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5FE1DC" w14:textId="30744FC2" w:rsidR="00BF498F" w:rsidRDefault="00BF498F" w:rsidP="005E588D">
      <w:pPr>
        <w:jc w:val="both"/>
      </w:pPr>
      <w:r>
        <w:t xml:space="preserve">Supplementary Note </w:t>
      </w:r>
      <w:r w:rsidR="00AC7A09">
        <w:t xml:space="preserve">1 </w:t>
      </w:r>
      <w:r>
        <w:t xml:space="preserve">– </w:t>
      </w:r>
      <w:proofErr w:type="spellStart"/>
      <w:r>
        <w:t>Pedroza</w:t>
      </w:r>
      <w:proofErr w:type="spellEnd"/>
      <w:r>
        <w:t xml:space="preserve"> et al. 2023</w:t>
      </w:r>
    </w:p>
    <w:p w14:paraId="5DD8D44F" w14:textId="31984C8A" w:rsidR="002D7835" w:rsidRPr="005E588D" w:rsidRDefault="002D7835" w:rsidP="005E588D">
      <w:pPr>
        <w:jc w:val="both"/>
        <w:rPr>
          <w:b/>
          <w:bCs/>
        </w:rPr>
      </w:pPr>
      <w:r w:rsidRPr="005E588D">
        <w:rPr>
          <w:b/>
          <w:bCs/>
        </w:rPr>
        <w:t xml:space="preserve">Comparing </w:t>
      </w:r>
      <w:proofErr w:type="spellStart"/>
      <w:r w:rsidRPr="005E588D">
        <w:rPr>
          <w:b/>
          <w:bCs/>
        </w:rPr>
        <w:t>hEE</w:t>
      </w:r>
      <w:proofErr w:type="spellEnd"/>
      <w:r w:rsidRPr="005E588D">
        <w:rPr>
          <w:b/>
          <w:bCs/>
        </w:rPr>
        <w:t xml:space="preserve"> states to an integrated reference of primate implantation and early gastrulation</w:t>
      </w:r>
    </w:p>
    <w:p w14:paraId="652919F9" w14:textId="45DCD434" w:rsidR="00764CCC" w:rsidRDefault="00764CCC" w:rsidP="005E588D">
      <w:pPr>
        <w:jc w:val="both"/>
      </w:pPr>
      <w:r>
        <w:t xml:space="preserve">Comparing </w:t>
      </w:r>
      <w:r w:rsidRPr="001135AA">
        <w:rPr>
          <w:i/>
        </w:rPr>
        <w:t>in vitro</w:t>
      </w:r>
      <w:r>
        <w:t xml:space="preserve"> </w:t>
      </w:r>
      <w:r w:rsidR="001135AA">
        <w:t xml:space="preserve">stem cell-based </w:t>
      </w:r>
      <w:r>
        <w:t>models of human embryogenesis to native development is challenged by the limited number of reference data sets, which to date frequently include only one or several samples and only investigate limited snapshots. To perform our comparisons, we aggregated single</w:t>
      </w:r>
      <w:r w:rsidR="00BF498F">
        <w:t>-cell RNA-</w:t>
      </w:r>
      <w:proofErr w:type="spellStart"/>
      <w:r w:rsidR="00BF498F">
        <w:t>seq</w:t>
      </w:r>
      <w:proofErr w:type="spellEnd"/>
      <w:r w:rsidR="00BF498F">
        <w:t xml:space="preserve"> datasets for human and Cynomolgus monkey embryos from </w:t>
      </w:r>
      <w:proofErr w:type="spellStart"/>
      <w:r w:rsidR="00BF498F" w:rsidRPr="00B662CC">
        <w:t>Tyser</w:t>
      </w:r>
      <w:proofErr w:type="spellEnd"/>
      <w:r w:rsidR="00BF498F" w:rsidRPr="00B662CC">
        <w:t xml:space="preserve"> et al. 2021, Xiang et al. 2020, and Ma et al. 2019</w:t>
      </w:r>
      <w:r w:rsidRPr="00B662CC">
        <w:t>,</w:t>
      </w:r>
      <w:r>
        <w:t xml:space="preserve"> which span from late preimplantation and early </w:t>
      </w:r>
      <w:r w:rsidR="001135AA">
        <w:t>gastrulation</w:t>
      </w:r>
      <w:r w:rsidR="00BF498F">
        <w:t xml:space="preserve">. </w:t>
      </w:r>
      <w:r>
        <w:t>We included the Cynomolgus data set as pure investigation of human reference points led to a large gap between the period of early implantation (X</w:t>
      </w:r>
      <w:bookmarkStart w:id="0" w:name="_GoBack"/>
      <w:bookmarkEnd w:id="0"/>
      <w:r>
        <w:t>iang et al.) to the single Carnegie Stage (CS) 7 stage human</w:t>
      </w:r>
      <w:r w:rsidR="006118F8">
        <w:t xml:space="preserve"> gastrulating</w:t>
      </w:r>
      <w:r>
        <w:t xml:space="preserve"> embryo sampled as part of Tyser et al.  </w:t>
      </w:r>
    </w:p>
    <w:p w14:paraId="6B53ACC1" w14:textId="21146060" w:rsidR="00764CCC" w:rsidRDefault="00BF498F" w:rsidP="006118F8">
      <w:pPr>
        <w:ind w:firstLine="720"/>
        <w:jc w:val="both"/>
      </w:pPr>
      <w:r>
        <w:t xml:space="preserve">These data were integrated using the Seurat package (v.4.1.1) </w:t>
      </w:r>
      <w:r w:rsidR="00402454">
        <w:t xml:space="preserve">and </w:t>
      </w:r>
      <w:r>
        <w:t>the RPCA method. Collectively, this integrated reference was composed of 2</w:t>
      </w:r>
      <w:r w:rsidR="00764CCC">
        <w:t>,</w:t>
      </w:r>
      <w:r>
        <w:t xml:space="preserve">847 </w:t>
      </w:r>
      <w:r w:rsidRPr="006118F8">
        <w:t>cells (</w:t>
      </w:r>
      <w:proofErr w:type="spellStart"/>
      <w:r w:rsidRPr="006118F8">
        <w:t>Tyser</w:t>
      </w:r>
      <w:proofErr w:type="spellEnd"/>
      <w:r w:rsidRPr="006118F8">
        <w:t>: 1</w:t>
      </w:r>
      <w:r w:rsidR="00523429" w:rsidRPr="006118F8">
        <w:t>,</w:t>
      </w:r>
      <w:r w:rsidRPr="006118F8">
        <w:t>119</w:t>
      </w:r>
      <w:r w:rsidR="00764CCC" w:rsidRPr="006118F8">
        <w:t xml:space="preserve"> cells, </w:t>
      </w:r>
      <w:r w:rsidR="00402454" w:rsidRPr="006118F8">
        <w:t>5-185</w:t>
      </w:r>
      <w:r w:rsidR="00764CCC" w:rsidRPr="006118F8">
        <w:t xml:space="preserve"> cells over </w:t>
      </w:r>
      <w:r w:rsidR="00402454" w:rsidRPr="006118F8">
        <w:t>19</w:t>
      </w:r>
      <w:r w:rsidR="00764CCC" w:rsidRPr="006118F8">
        <w:t xml:space="preserve"> States)</w:t>
      </w:r>
      <w:r w:rsidRPr="006118F8">
        <w:t>; Xiang: 499</w:t>
      </w:r>
      <w:r w:rsidR="00764CCC" w:rsidRPr="006118F8">
        <w:t xml:space="preserve">, </w:t>
      </w:r>
      <w:r w:rsidR="00402454" w:rsidRPr="006118F8">
        <w:t>11-90</w:t>
      </w:r>
      <w:r w:rsidR="00764CCC" w:rsidRPr="006118F8">
        <w:t xml:space="preserve"> cells over </w:t>
      </w:r>
      <w:r w:rsidR="00402454" w:rsidRPr="006118F8">
        <w:t>15</w:t>
      </w:r>
      <w:r w:rsidR="00764CCC" w:rsidRPr="006118F8">
        <w:t xml:space="preserve"> states</w:t>
      </w:r>
      <w:r w:rsidRPr="006118F8">
        <w:t>; Ma: 1</w:t>
      </w:r>
      <w:r w:rsidR="00523429" w:rsidRPr="006118F8">
        <w:t>,</w:t>
      </w:r>
      <w:r w:rsidRPr="006118F8">
        <w:t>229</w:t>
      </w:r>
      <w:r w:rsidR="00402454" w:rsidRPr="006118F8">
        <w:t>, 14-404</w:t>
      </w:r>
      <w:r w:rsidR="00764CCC" w:rsidRPr="006118F8">
        <w:t xml:space="preserve"> cells over </w:t>
      </w:r>
      <w:r w:rsidR="00402454" w:rsidRPr="006118F8">
        <w:t>16</w:t>
      </w:r>
      <w:r w:rsidR="00764CCC" w:rsidRPr="006118F8">
        <w:t xml:space="preserve"> states</w:t>
      </w:r>
      <w:r w:rsidRPr="006118F8">
        <w:t>)</w:t>
      </w:r>
      <w:r w:rsidR="00764CCC" w:rsidRPr="006118F8">
        <w:t>.</w:t>
      </w:r>
      <w:r w:rsidR="006118F8">
        <w:t xml:space="preserve"> </w:t>
      </w:r>
      <w:r w:rsidR="00764CCC">
        <w:t xml:space="preserve">Cumulatively, this led to a total </w:t>
      </w:r>
      <w:r w:rsidR="00764CCC" w:rsidRPr="006118F8">
        <w:t>of</w:t>
      </w:r>
      <w:r w:rsidRPr="006118F8">
        <w:t xml:space="preserve"> 50 cell states </w:t>
      </w:r>
      <w:r w:rsidR="00402454" w:rsidRPr="006118F8">
        <w:t>as</w:t>
      </w:r>
      <w:r w:rsidR="00764CCC" w:rsidRPr="006118F8">
        <w:t xml:space="preserve"> previously </w:t>
      </w:r>
      <w:r w:rsidRPr="006118F8">
        <w:t>reported in the</w:t>
      </w:r>
      <w:r w:rsidR="00764CCC" w:rsidRPr="006118F8">
        <w:t>ir</w:t>
      </w:r>
      <w:r w:rsidRPr="006118F8">
        <w:t xml:space="preserve"> original publications </w:t>
      </w:r>
      <w:r w:rsidR="00764CCC" w:rsidRPr="006118F8">
        <w:t>and integrated as part of</w:t>
      </w:r>
      <w:r w:rsidRPr="006118F8">
        <w:t xml:space="preserve"> </w:t>
      </w:r>
      <w:proofErr w:type="spellStart"/>
      <w:r w:rsidRPr="006118F8">
        <w:t>Rostovskaya</w:t>
      </w:r>
      <w:proofErr w:type="spellEnd"/>
      <w:r w:rsidRPr="006118F8">
        <w:t xml:space="preserve"> et al., 2022</w:t>
      </w:r>
      <w:r w:rsidR="00045DA0" w:rsidRPr="006118F8">
        <w:t xml:space="preserve"> </w:t>
      </w:r>
      <w:r w:rsidR="00045DA0" w:rsidRPr="006118F8">
        <w:rPr>
          <w:b/>
        </w:rPr>
        <w:t>(</w:t>
      </w:r>
      <w:r w:rsidR="006118F8" w:rsidRPr="006118F8">
        <w:rPr>
          <w:b/>
        </w:rPr>
        <w:t>Extended Data Figure 3D</w:t>
      </w:r>
      <w:r w:rsidR="00045DA0" w:rsidRPr="006118F8">
        <w:rPr>
          <w:b/>
        </w:rPr>
        <w:t>)</w:t>
      </w:r>
      <w:r w:rsidRPr="006118F8">
        <w:t>.</w:t>
      </w:r>
      <w:r>
        <w:t xml:space="preserve"> </w:t>
      </w:r>
      <w:r w:rsidR="00764CCC">
        <w:t xml:space="preserve">The large number of states show a substantial dynamic range in the number of cells that define them, </w:t>
      </w:r>
      <w:r w:rsidR="00764CCC" w:rsidRPr="005B098A">
        <w:t xml:space="preserve">from </w:t>
      </w:r>
      <w:r w:rsidR="0091097E" w:rsidRPr="005B098A">
        <w:t>5</w:t>
      </w:r>
      <w:r w:rsidR="00764CCC" w:rsidRPr="005B098A">
        <w:t xml:space="preserve"> cells in </w:t>
      </w:r>
      <w:proofErr w:type="spellStart"/>
      <w:r w:rsidR="0091097E" w:rsidRPr="005B098A">
        <w:t>hsPGC</w:t>
      </w:r>
      <w:proofErr w:type="spellEnd"/>
      <w:r w:rsidR="00764CCC" w:rsidRPr="005B098A">
        <w:t xml:space="preserve"> from </w:t>
      </w:r>
      <w:proofErr w:type="spellStart"/>
      <w:r w:rsidR="0091097E" w:rsidRPr="005B098A">
        <w:t>Tyser</w:t>
      </w:r>
      <w:proofErr w:type="spellEnd"/>
      <w:r w:rsidR="00764CCC" w:rsidRPr="005B098A">
        <w:t xml:space="preserve"> et al., to </w:t>
      </w:r>
      <w:r w:rsidR="00402454" w:rsidRPr="005B098A">
        <w:t>404</w:t>
      </w:r>
      <w:r w:rsidR="00764CCC" w:rsidRPr="005B098A">
        <w:t xml:space="preserve"> cells in </w:t>
      </w:r>
      <w:proofErr w:type="spellStart"/>
      <w:r w:rsidR="00402454" w:rsidRPr="005B098A">
        <w:t>cyEXMC</w:t>
      </w:r>
      <w:proofErr w:type="spellEnd"/>
      <w:r w:rsidR="00764CCC" w:rsidRPr="005B098A">
        <w:t xml:space="preserve"> state in </w:t>
      </w:r>
      <w:r w:rsidR="0091097E" w:rsidRPr="005B098A">
        <w:t>Ma</w:t>
      </w:r>
      <w:r w:rsidR="00764CCC" w:rsidRPr="005B098A">
        <w:t xml:space="preserve"> et al.</w:t>
      </w:r>
      <w:r w:rsidR="00764CCC">
        <w:t xml:space="preserve">  Initial efforts to train logistic-regression based models to discriminate across so many states led to ambiguous scoring, particularly given the variable number of cells within these states</w:t>
      </w:r>
      <w:r w:rsidR="003D7366">
        <w:t>, their different sequencing technologies,</w:t>
      </w:r>
      <w:r w:rsidR="00764CCC">
        <w:t xml:space="preserve"> and their often </w:t>
      </w:r>
      <w:r w:rsidR="00C415C2">
        <w:t>biologically expected</w:t>
      </w:r>
      <w:r w:rsidR="00764CCC">
        <w:t xml:space="preserve"> transcriptional similarities (for example, between Amniotic and Non-Neural Ectoderm, the clear definitions of which are still being refined).  </w:t>
      </w:r>
    </w:p>
    <w:p w14:paraId="57073EEB" w14:textId="539B2778" w:rsidR="00BF498F" w:rsidRDefault="00764CCC" w:rsidP="004B711D">
      <w:pPr>
        <w:ind w:firstLine="720"/>
        <w:jc w:val="both"/>
      </w:pPr>
      <w:r>
        <w:t xml:space="preserve">To circumvent </w:t>
      </w:r>
      <w:r w:rsidR="00727E28">
        <w:t>the limitation in current reference data</w:t>
      </w:r>
      <w:r w:rsidR="00BF498F">
        <w:t>,</w:t>
      </w:r>
      <w:r w:rsidR="00727E28">
        <w:t xml:space="preserve"> we elected to merge closely related states according to their transcriptional similarities as well as by their developmental timing and origin.</w:t>
      </w:r>
      <w:r w:rsidR="00BF498F">
        <w:t xml:space="preserve"> </w:t>
      </w:r>
      <w:r w:rsidR="00727E28">
        <w:t>To identify relationships between these original annotations, w</w:t>
      </w:r>
      <w:r w:rsidR="00BF498F">
        <w:t>e performed standard preprocessing steps</w:t>
      </w:r>
      <w:r w:rsidR="00727E28">
        <w:t xml:space="preserve"> on our integrated object</w:t>
      </w:r>
      <w:r w:rsidR="00BF498F">
        <w:t xml:space="preserve"> using the first 30 principal components to compute a nearest neighbor graph</w:t>
      </w:r>
      <w:r w:rsidR="00727E28">
        <w:t>, followed by</w:t>
      </w:r>
      <w:r w:rsidR="00BF498F">
        <w:t xml:space="preserve"> clustering </w:t>
      </w:r>
      <w:r w:rsidR="00727E28">
        <w:t xml:space="preserve">at </w:t>
      </w:r>
      <w:r w:rsidR="00BF498F">
        <w:t>resolution</w:t>
      </w:r>
      <w:r w:rsidR="00045DA0">
        <w:t xml:space="preserve"> parameters</w:t>
      </w:r>
      <w:r w:rsidR="00BF498F">
        <w:t xml:space="preserve"> rang</w:t>
      </w:r>
      <w:r w:rsidR="00045DA0">
        <w:t>ing</w:t>
      </w:r>
      <w:r w:rsidR="00BF498F">
        <w:t xml:space="preserve"> </w:t>
      </w:r>
      <w:r w:rsidR="00727E28">
        <w:t xml:space="preserve">from </w:t>
      </w:r>
      <w:r w:rsidR="00BF498F">
        <w:t>0.2-2</w:t>
      </w:r>
      <w:r w:rsidR="00045DA0">
        <w:t xml:space="preserve"> in steps of 0.2</w:t>
      </w:r>
      <w:r w:rsidR="00E85C89">
        <w:t xml:space="preserve"> (see GitHub)</w:t>
      </w:r>
      <w:r w:rsidR="00E1349E">
        <w:t>. This approach allowed us to detect cell states that were consistently clustered together</w:t>
      </w:r>
      <w:r w:rsidR="00727E28">
        <w:t xml:space="preserve"> at different resolutions</w:t>
      </w:r>
      <w:r w:rsidR="00E1349E">
        <w:t xml:space="preserve">, such as human and cynomolgus monkey </w:t>
      </w:r>
      <w:proofErr w:type="spellStart"/>
      <w:r w:rsidR="00E85C89" w:rsidRPr="00E85C89">
        <w:t>syncytiotrophoblast</w:t>
      </w:r>
      <w:proofErr w:type="spellEnd"/>
      <w:r w:rsidR="00727E28">
        <w:t xml:space="preserve"> (</w:t>
      </w:r>
      <w:r w:rsidR="00E1349E">
        <w:t>STB</w:t>
      </w:r>
      <w:r w:rsidR="00727E28">
        <w:t>) states</w:t>
      </w:r>
      <w:r w:rsidR="00E1349E">
        <w:t xml:space="preserve">, </w:t>
      </w:r>
      <w:proofErr w:type="spellStart"/>
      <w:r w:rsidR="00E1349E">
        <w:t>hemogenic</w:t>
      </w:r>
      <w:proofErr w:type="spellEnd"/>
      <w:r w:rsidR="00E1349E">
        <w:t xml:space="preserve"> and myeloid progenitors, </w:t>
      </w:r>
      <w:r w:rsidR="00727E28">
        <w:t>as well as certain amniotic and non-neural ectoderm states (</w:t>
      </w:r>
      <w:r w:rsidR="00E1349E">
        <w:t>AME and NNE</w:t>
      </w:r>
      <w:r w:rsidR="00727E28">
        <w:t>)</w:t>
      </w:r>
      <w:r w:rsidR="00E1349E">
        <w:t xml:space="preserve">. </w:t>
      </w:r>
      <w:r w:rsidR="00727E28">
        <w:t>We therefore merged</w:t>
      </w:r>
      <w:r w:rsidR="0091097E">
        <w:t xml:space="preserve"> these</w:t>
      </w:r>
      <w:r w:rsidR="00727E28">
        <w:t xml:space="preserve"> independent reference states</w:t>
      </w:r>
      <w:r w:rsidR="00E1349E">
        <w:t xml:space="preserve"> into “STB</w:t>
      </w:r>
      <w:r w:rsidR="003D7366">
        <w:t>,</w:t>
      </w:r>
      <w:r w:rsidR="00E1349E">
        <w:t>” “Blood” and “AME</w:t>
      </w:r>
      <w:r w:rsidR="0091097E">
        <w:t>/</w:t>
      </w:r>
      <w:r w:rsidR="00E1349E">
        <w:t xml:space="preserve">NNE”. Conversely, we identified states that were </w:t>
      </w:r>
      <w:r w:rsidR="003D7366">
        <w:t xml:space="preserve">frequently </w:t>
      </w:r>
      <w:r w:rsidR="00E1349E">
        <w:t xml:space="preserve">convoluted in the clustering, such as </w:t>
      </w:r>
      <w:r w:rsidR="0091097E">
        <w:t>Primitive Endoderm (</w:t>
      </w:r>
      <w:r w:rsidR="00E1349E">
        <w:t>PrE</w:t>
      </w:r>
      <w:r w:rsidR="0091097E">
        <w:t>)</w:t>
      </w:r>
      <w:r w:rsidR="00E1349E">
        <w:t xml:space="preserve">, which was split evenly between a cluster containing Hypoblast and Yolk Sac Endoderm and another containing Definitive Endoderm. This was expected given the transcriptional similarity between definitive and primitive endoderm states. Therefore, we opted to </w:t>
      </w:r>
      <w:r w:rsidR="00727E28">
        <w:t xml:space="preserve">keep </w:t>
      </w:r>
      <w:proofErr w:type="spellStart"/>
      <w:r w:rsidR="00E1349E">
        <w:t>PrE</w:t>
      </w:r>
      <w:proofErr w:type="spellEnd"/>
      <w:r w:rsidR="00727E28">
        <w:t>, hypoblast, and Definitive Endoderm states separate</w:t>
      </w:r>
      <w:r w:rsidR="00E1349E">
        <w:t xml:space="preserve"> as </w:t>
      </w:r>
      <w:r w:rsidR="00727E28">
        <w:t>independent</w:t>
      </w:r>
      <w:r w:rsidR="00E1349E">
        <w:t xml:space="preserve"> annotation</w:t>
      </w:r>
      <w:r w:rsidR="00727E28">
        <w:t>s</w:t>
      </w:r>
      <w:r w:rsidR="001D690C">
        <w:t xml:space="preserve"> for use in reference label transfer. </w:t>
      </w:r>
    </w:p>
    <w:p w14:paraId="7728AF8F" w14:textId="61EC3219" w:rsidR="001D690C" w:rsidRDefault="001D690C" w:rsidP="005E588D">
      <w:pPr>
        <w:jc w:val="both"/>
      </w:pPr>
      <w:r>
        <w:t xml:space="preserve">Using this new annotation, we utilized </w:t>
      </w:r>
      <w:proofErr w:type="spellStart"/>
      <w:r>
        <w:t>CellTypist</w:t>
      </w:r>
      <w:proofErr w:type="spellEnd"/>
      <w:r>
        <w:t xml:space="preserve"> (v.1.3.0</w:t>
      </w:r>
      <w:r w:rsidR="003D7366">
        <w:t>,</w:t>
      </w:r>
      <w:r w:rsidR="00B662CC">
        <w:t xml:space="preserve"> </w:t>
      </w:r>
      <w:r w:rsidR="00B662CC" w:rsidRPr="00F67978">
        <w:rPr>
          <w:noProof/>
        </w:rPr>
        <w:t>Dominguez Conde, C.</w:t>
      </w:r>
      <w:r w:rsidR="00B662CC" w:rsidRPr="00F67978">
        <w:rPr>
          <w:i/>
          <w:noProof/>
        </w:rPr>
        <w:t xml:space="preserve"> et al.</w:t>
      </w:r>
      <w:r w:rsidR="00B662CC">
        <w:rPr>
          <w:i/>
          <w:noProof/>
        </w:rPr>
        <w:t xml:space="preserve"> Science </w:t>
      </w:r>
      <w:r w:rsidR="00B662CC" w:rsidRPr="00B662CC">
        <w:rPr>
          <w:noProof/>
        </w:rPr>
        <w:t>2022</w:t>
      </w:r>
      <w:r w:rsidR="003D7366">
        <w:t>)</w:t>
      </w:r>
      <w:r>
        <w:t xml:space="preserve"> to classify the cells in the hEE single-cell dataset</w:t>
      </w:r>
      <w:r w:rsidR="00727E28">
        <w:t xml:space="preserve"> using the following parameters</w:t>
      </w:r>
      <w:r>
        <w:t xml:space="preserve">. </w:t>
      </w:r>
      <w:r w:rsidR="0091097E">
        <w:t xml:space="preserve">First, we filtered cells to those expressing at least 200 genes, and </w:t>
      </w:r>
      <w:r w:rsidR="00361FD1">
        <w:t>removed genes expressed</w:t>
      </w:r>
      <w:r w:rsidR="003D7366">
        <w:t xml:space="preserve"> in</w:t>
      </w:r>
      <w:r w:rsidR="00361FD1">
        <w:t xml:space="preserve"> &lt;</w:t>
      </w:r>
      <w:r w:rsidR="003D7366">
        <w:t xml:space="preserve"> </w:t>
      </w:r>
      <w:r w:rsidR="00361FD1">
        <w:t>3 cells</w:t>
      </w:r>
      <w:r w:rsidR="0091097E">
        <w:t>. Given the technical discrepancies between the reference and query (86</w:t>
      </w:r>
      <w:r w:rsidR="00824CB3">
        <w:t>,</w:t>
      </w:r>
      <w:r w:rsidR="0091097E">
        <w:t xml:space="preserve">838 genes </w:t>
      </w:r>
      <w:r w:rsidR="00824CB3">
        <w:t xml:space="preserve">for 2847 cells </w:t>
      </w:r>
      <w:r w:rsidR="0091097E">
        <w:t>in the</w:t>
      </w:r>
      <w:r w:rsidR="00824CB3">
        <w:t xml:space="preserve"> integrated</w:t>
      </w:r>
      <w:r w:rsidR="0091097E">
        <w:t xml:space="preserve"> reference, 24</w:t>
      </w:r>
      <w:r w:rsidR="00824CB3">
        <w:t>,</w:t>
      </w:r>
      <w:r w:rsidR="0091097E">
        <w:t xml:space="preserve">221 genes </w:t>
      </w:r>
      <w:r w:rsidR="00824CB3">
        <w:t xml:space="preserve">for 18,042 cells </w:t>
      </w:r>
      <w:r w:rsidR="0091097E">
        <w:t>in the hEE data), we opted to utilize only the 2</w:t>
      </w:r>
      <w:r w:rsidR="003D7366">
        <w:t>,</w:t>
      </w:r>
      <w:r w:rsidR="0091097E">
        <w:t xml:space="preserve">000 most highly variable </w:t>
      </w:r>
      <w:r w:rsidR="00361FD1">
        <w:t xml:space="preserve">genes from the hEE dataset </w:t>
      </w:r>
      <w:r w:rsidR="0091097E">
        <w:t xml:space="preserve">to train the logistic regression model. </w:t>
      </w:r>
      <w:r w:rsidR="00361FD1">
        <w:t>Of these, 1907 genes were present in the filtered reference</w:t>
      </w:r>
      <w:r w:rsidR="003D7366">
        <w:t>, with the remainders representing unannotated or long-coding RNA genes</w:t>
      </w:r>
      <w:r w:rsidR="00361FD1">
        <w:t xml:space="preserve">. We </w:t>
      </w:r>
      <w:r w:rsidR="00361FD1">
        <w:lastRenderedPageBreak/>
        <w:t xml:space="preserve">trained the model using our reported annotation and default parameters for CellTypist’s </w:t>
      </w:r>
      <w:r w:rsidR="00523429">
        <w:t>“</w:t>
      </w:r>
      <w:r w:rsidR="00361FD1">
        <w:t>train</w:t>
      </w:r>
      <w:r w:rsidR="00523429">
        <w:t>”</w:t>
      </w:r>
      <w:r w:rsidR="00361FD1">
        <w:t xml:space="preserve"> </w:t>
      </w:r>
      <w:r w:rsidR="00824CB3">
        <w:t>function, then</w:t>
      </w:r>
      <w:r w:rsidR="00523429">
        <w:t xml:space="preserve"> performed label transfer with the “annotate” function using “best match” and “majority voting”. The results of the label transfer are reported in </w:t>
      </w:r>
      <w:r w:rsidR="00E91F5C">
        <w:t>Extended Data Figure 3E</w:t>
      </w:r>
      <w:r w:rsidR="00523429">
        <w:t>. Overall, confidence scores for the assignment were low, consistent with the technical discrepancies between reference and data, and the very low number of available cells for a training reference (CellTypist included models trained on &gt; 50,000 cells).</w:t>
      </w:r>
      <w:r w:rsidR="00824CB3">
        <w:t xml:space="preserve"> </w:t>
      </w:r>
      <w:r w:rsidR="003D7366">
        <w:t xml:space="preserve">However, </w:t>
      </w:r>
      <w:proofErr w:type="spellStart"/>
      <w:r w:rsidR="00BF5A08">
        <w:t>CellTypist</w:t>
      </w:r>
      <w:proofErr w:type="spellEnd"/>
      <w:r w:rsidR="00BF5A08">
        <w:t xml:space="preserve"> </w:t>
      </w:r>
      <w:r w:rsidR="003D7366">
        <w:t xml:space="preserve">confidence scores represent the linear combination of genes and model informed coefficients, </w:t>
      </w:r>
      <w:r w:rsidR="00BF5A08">
        <w:t xml:space="preserve">and </w:t>
      </w:r>
      <w:r w:rsidR="003D7366">
        <w:t xml:space="preserve">our </w:t>
      </w:r>
      <w:r w:rsidR="00E91F5C">
        <w:t>Extended Data Figure 3E</w:t>
      </w:r>
      <w:r w:rsidR="003D7366">
        <w:t xml:space="preserve"> </w:t>
      </w:r>
      <w:r w:rsidR="00BF5A08">
        <w:t>confirms that these scores are substantially higher</w:t>
      </w:r>
      <w:r w:rsidR="003D7366">
        <w:t xml:space="preserve"> </w:t>
      </w:r>
      <w:r w:rsidR="00BF5A08">
        <w:t>for the best matched</w:t>
      </w:r>
      <w:r w:rsidR="003D7366">
        <w:t xml:space="preserve"> </w:t>
      </w:r>
      <w:r w:rsidR="00BF5A08">
        <w:t xml:space="preserve">assignments between hEE and the reference, to </w:t>
      </w:r>
      <w:r w:rsidR="003D7366">
        <w:t>all other possible states</w:t>
      </w:r>
      <w:r w:rsidR="00BF5A08">
        <w:t>.  Specifically</w:t>
      </w:r>
      <w:r w:rsidR="00824CB3">
        <w:t xml:space="preserve">, majority assignment correctly identified the </w:t>
      </w:r>
      <w:proofErr w:type="spellStart"/>
      <w:r w:rsidR="00824CB3">
        <w:t>hEE</w:t>
      </w:r>
      <w:proofErr w:type="spellEnd"/>
      <w:r w:rsidR="00824CB3">
        <w:t xml:space="preserve"> Epiblast cells as “</w:t>
      </w:r>
      <w:proofErr w:type="spellStart"/>
      <w:r w:rsidR="00824CB3">
        <w:t>PostEPI</w:t>
      </w:r>
      <w:proofErr w:type="spellEnd"/>
      <w:r w:rsidR="00824CB3">
        <w:t>”, AME cells as “AME/NNE”, Mesoderm-like cells as “Emergent Mesoderm”, and Hypoblast and AVE-like cells as primarily “</w:t>
      </w:r>
      <w:proofErr w:type="spellStart"/>
      <w:r w:rsidR="00824CB3">
        <w:t>PrE</w:t>
      </w:r>
      <w:proofErr w:type="spellEnd"/>
      <w:r w:rsidR="00BF5A08">
        <w:t>,</w:t>
      </w:r>
      <w:r w:rsidR="00824CB3">
        <w:t xml:space="preserve">” </w:t>
      </w:r>
      <w:r w:rsidR="00BF5A08">
        <w:t>with some additional similarity to</w:t>
      </w:r>
      <w:r w:rsidR="00824CB3">
        <w:t xml:space="preserve"> “Hypoblast” (</w:t>
      </w:r>
      <w:r w:rsidR="00B662CC" w:rsidRPr="00B662CC">
        <w:rPr>
          <w:b/>
        </w:rPr>
        <w:t>Extended Data Figure 3E</w:t>
      </w:r>
      <w:r w:rsidR="00824CB3">
        <w:t xml:space="preserve">). These labels are </w:t>
      </w:r>
      <w:r w:rsidR="00BF5A08">
        <w:t xml:space="preserve">thus </w:t>
      </w:r>
      <w:r w:rsidR="00824CB3">
        <w:t>concordant with our original annotation</w:t>
      </w:r>
      <w:r w:rsidR="00BF5A08">
        <w:t>s and</w:t>
      </w:r>
      <w:r w:rsidR="003076E5">
        <w:t xml:space="preserve"> further</w:t>
      </w:r>
      <w:r w:rsidR="00BF5A08">
        <w:t xml:space="preserve"> confirm the similarity between in vitro derived hEE states and those that emerge during early primate implantation and gastrulation</w:t>
      </w:r>
      <w:r w:rsidR="00824CB3">
        <w:t xml:space="preserve">. </w:t>
      </w:r>
    </w:p>
    <w:sectPr w:rsidR="001D690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AF3C6" w16cex:dateUtc="2023-03-02T15:07:00Z"/>
  <w16cex:commentExtensible w16cex:durableId="27AB08F9" w16cex:dateUtc="2023-03-02T16:37:00Z"/>
  <w16cex:commentExtensible w16cex:durableId="27AB0909" w16cex:dateUtc="2023-03-02T16: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C626AE" w16cid:durableId="27AAF3C6"/>
  <w16cid:commentId w16cid:paraId="12F732FF" w16cid:durableId="27AB08F9"/>
  <w16cid:commentId w16cid:paraId="67C46243" w16cid:durableId="27AB090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S0MLU0MzY0MzUwNTVW0lEKTi0uzszPAykwqgUA2hcYkywAAAA="/>
  </w:docVars>
  <w:rsids>
    <w:rsidRoot w:val="00BF498F"/>
    <w:rsid w:val="00045DA0"/>
    <w:rsid w:val="001135AA"/>
    <w:rsid w:val="00142825"/>
    <w:rsid w:val="001D690C"/>
    <w:rsid w:val="002D7835"/>
    <w:rsid w:val="003076E5"/>
    <w:rsid w:val="00361FD1"/>
    <w:rsid w:val="003D7366"/>
    <w:rsid w:val="00402454"/>
    <w:rsid w:val="004B711D"/>
    <w:rsid w:val="00523429"/>
    <w:rsid w:val="005B098A"/>
    <w:rsid w:val="005E588D"/>
    <w:rsid w:val="006118F8"/>
    <w:rsid w:val="00727E28"/>
    <w:rsid w:val="00764CCC"/>
    <w:rsid w:val="00824CB3"/>
    <w:rsid w:val="0091097E"/>
    <w:rsid w:val="00A76362"/>
    <w:rsid w:val="00AC7A09"/>
    <w:rsid w:val="00AC7CC6"/>
    <w:rsid w:val="00B13B23"/>
    <w:rsid w:val="00B662CC"/>
    <w:rsid w:val="00BF498F"/>
    <w:rsid w:val="00BF5A08"/>
    <w:rsid w:val="00C415C2"/>
    <w:rsid w:val="00C73341"/>
    <w:rsid w:val="00CF17B8"/>
    <w:rsid w:val="00E1349E"/>
    <w:rsid w:val="00E85C89"/>
    <w:rsid w:val="00E91F5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C50CB"/>
  <w15:chartTrackingRefBased/>
  <w15:docId w15:val="{AAB52963-5E0A-4A26-A451-48D4C362F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64CCC"/>
    <w:pPr>
      <w:spacing w:after="0" w:line="240" w:lineRule="auto"/>
    </w:pPr>
  </w:style>
  <w:style w:type="character" w:styleId="CommentReference">
    <w:name w:val="annotation reference"/>
    <w:basedOn w:val="DefaultParagraphFont"/>
    <w:uiPriority w:val="99"/>
    <w:semiHidden/>
    <w:unhideWhenUsed/>
    <w:rsid w:val="003D7366"/>
    <w:rPr>
      <w:sz w:val="16"/>
      <w:szCs w:val="16"/>
    </w:rPr>
  </w:style>
  <w:style w:type="paragraph" w:styleId="CommentText">
    <w:name w:val="annotation text"/>
    <w:basedOn w:val="Normal"/>
    <w:link w:val="CommentTextChar"/>
    <w:uiPriority w:val="99"/>
    <w:semiHidden/>
    <w:unhideWhenUsed/>
    <w:rsid w:val="003D7366"/>
    <w:pPr>
      <w:spacing w:line="240" w:lineRule="auto"/>
    </w:pPr>
    <w:rPr>
      <w:sz w:val="20"/>
      <w:szCs w:val="20"/>
    </w:rPr>
  </w:style>
  <w:style w:type="character" w:customStyle="1" w:styleId="CommentTextChar">
    <w:name w:val="Comment Text Char"/>
    <w:basedOn w:val="DefaultParagraphFont"/>
    <w:link w:val="CommentText"/>
    <w:uiPriority w:val="99"/>
    <w:semiHidden/>
    <w:rsid w:val="003D7366"/>
    <w:rPr>
      <w:sz w:val="20"/>
      <w:szCs w:val="20"/>
    </w:rPr>
  </w:style>
  <w:style w:type="paragraph" w:styleId="CommentSubject">
    <w:name w:val="annotation subject"/>
    <w:basedOn w:val="CommentText"/>
    <w:next w:val="CommentText"/>
    <w:link w:val="CommentSubjectChar"/>
    <w:uiPriority w:val="99"/>
    <w:semiHidden/>
    <w:unhideWhenUsed/>
    <w:rsid w:val="003D7366"/>
    <w:rPr>
      <w:b/>
      <w:bCs/>
    </w:rPr>
  </w:style>
  <w:style w:type="character" w:customStyle="1" w:styleId="CommentSubjectChar">
    <w:name w:val="Comment Subject Char"/>
    <w:basedOn w:val="CommentTextChar"/>
    <w:link w:val="CommentSubject"/>
    <w:uiPriority w:val="99"/>
    <w:semiHidden/>
    <w:rsid w:val="003D7366"/>
    <w:rPr>
      <w:b/>
      <w:bCs/>
      <w:sz w:val="20"/>
      <w:szCs w:val="20"/>
    </w:rPr>
  </w:style>
  <w:style w:type="paragraph" w:styleId="BalloonText">
    <w:name w:val="Balloon Text"/>
    <w:basedOn w:val="Normal"/>
    <w:link w:val="BalloonTextChar"/>
    <w:uiPriority w:val="99"/>
    <w:semiHidden/>
    <w:unhideWhenUsed/>
    <w:rsid w:val="005E588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588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16/09/relationships/commentsIds" Target="commentsIds.xml"/><Relationship Id="rId7" Type="http://schemas.microsoft.com/office/2018/08/relationships/commentsExtensible" Target="commentsExtensible.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02</Words>
  <Characters>4577</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Dias</dc:creator>
  <cp:keywords/>
  <dc:description/>
  <cp:lastModifiedBy>Berna</cp:lastModifiedBy>
  <cp:revision>6</cp:revision>
  <dcterms:created xsi:type="dcterms:W3CDTF">2023-03-07T02:11:00Z</dcterms:created>
  <dcterms:modified xsi:type="dcterms:W3CDTF">2023-06-09T14:17:00Z</dcterms:modified>
</cp:coreProperties>
</file>